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7FD5E" w14:textId="77777777" w:rsidR="00065FA5" w:rsidRPr="00D67A92" w:rsidRDefault="00065FA5" w:rsidP="00065FA5">
      <w:pPr>
        <w:keepNext/>
        <w:rPr>
          <w:rFonts w:ascii="Times New Roman" w:hAnsi="Times New Roman" w:cs="Times New Roman"/>
          <w:sz w:val="24"/>
          <w:szCs w:val="24"/>
        </w:rPr>
      </w:pPr>
      <w:r w:rsidRPr="00D67A92">
        <w:rPr>
          <w:rFonts w:ascii="Times New Roman" w:hAnsi="Times New Roman" w:cs="Times New Roman"/>
          <w:sz w:val="24"/>
          <w:szCs w:val="24"/>
        </w:rPr>
        <w:object w:dxaOrig="15437" w:dyaOrig="11816" w14:anchorId="019B35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5pt;height:339.5pt" o:ole="">
            <v:imagedata r:id="rId7" o:title=""/>
          </v:shape>
          <o:OLEObject Type="Embed" ProgID="Origin95.Graph" ShapeID="_x0000_i1025" DrawAspect="Content" ObjectID="_1820863002" r:id="rId8"/>
        </w:object>
      </w:r>
    </w:p>
    <w:p w14:paraId="3F20092B" w14:textId="31C7DD0A" w:rsidR="00065FA5" w:rsidRDefault="00065FA5" w:rsidP="00FF7BDC">
      <w:pPr>
        <w:pStyle w:val="Caption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</w:pPr>
      <w:r w:rsidRPr="00D67A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 </w:t>
      </w:r>
      <w:r w:rsidRPr="00D67A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67A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D67A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67A9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67A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38642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</w:t>
      </w:r>
      <w:r w:rsidRPr="00D67A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D67A92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Genes associated with superfamilies</w:t>
      </w:r>
      <w:bookmarkStart w:id="0" w:name="_GoBack"/>
      <w:bookmarkEnd w:id="0"/>
    </w:p>
    <w:sectPr w:rsidR="00065F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38642F"/>
    <w:rsid w:val="0048753B"/>
    <w:rsid w:val="00504733"/>
    <w:rsid w:val="0052770F"/>
    <w:rsid w:val="005F41B3"/>
    <w:rsid w:val="0064748B"/>
    <w:rsid w:val="00663794"/>
    <w:rsid w:val="006F3A80"/>
    <w:rsid w:val="00732EF9"/>
    <w:rsid w:val="007D6B9D"/>
    <w:rsid w:val="008A2542"/>
    <w:rsid w:val="00902D8B"/>
    <w:rsid w:val="00A00101"/>
    <w:rsid w:val="00BD3099"/>
    <w:rsid w:val="00C12208"/>
    <w:rsid w:val="00C374EB"/>
    <w:rsid w:val="00C44727"/>
    <w:rsid w:val="00C95BA6"/>
    <w:rsid w:val="00CD2640"/>
    <w:rsid w:val="00CD7574"/>
    <w:rsid w:val="00D6394A"/>
    <w:rsid w:val="00D67A92"/>
    <w:rsid w:val="00F02906"/>
    <w:rsid w:val="00F62740"/>
    <w:rsid w:val="00F64883"/>
    <w:rsid w:val="00FE2D58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Props1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88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1T19:26:00Z</dcterms:created>
  <dcterms:modified xsi:type="dcterms:W3CDTF">2025-10-0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